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tblpY="601"/>
        <w:tblOverlap w:val="nev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45"/>
        <w:gridCol w:w="1530"/>
        <w:gridCol w:w="1255"/>
      </w:tblGrid>
      <w:tr w:rsidR="00D7188C" w:rsidRPr="00D7188C" w14:paraId="457E7D08" w14:textId="77777777" w:rsidTr="000C00B2">
        <w:tc>
          <w:tcPr>
            <w:tcW w:w="584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6E10BCB" w14:textId="240C5DB7" w:rsidR="008429C5" w:rsidRPr="00D7188C" w:rsidRDefault="008429C5" w:rsidP="000C00B2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D7188C">
              <w:rPr>
                <w:rFonts w:ascii="Times New Roman" w:hAnsi="Times New Roman" w:cs="Times New Roman"/>
                <w:b/>
                <w:bCs/>
              </w:rPr>
              <w:t>Group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E54C5" w14:textId="78922E45" w:rsidR="008429C5" w:rsidRPr="00D7188C" w:rsidRDefault="008429C5" w:rsidP="000C00B2">
            <w:pPr>
              <w:jc w:val="center"/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  <w:b/>
                <w:bCs/>
              </w:rPr>
              <w:t>Mortality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56E43A" w14:textId="246078F0" w:rsidR="008429C5" w:rsidRPr="00D7188C" w:rsidRDefault="008429C5" w:rsidP="000C00B2">
            <w:pPr>
              <w:jc w:val="center"/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  <w:b/>
                <w:bCs/>
              </w:rPr>
              <w:t>Excluded</w:t>
            </w:r>
          </w:p>
        </w:tc>
      </w:tr>
      <w:tr w:rsidR="00D7188C" w:rsidRPr="00D7188C" w14:paraId="46E1BC42" w14:textId="77777777" w:rsidTr="000C00B2">
        <w:tc>
          <w:tcPr>
            <w:tcW w:w="5845" w:type="dxa"/>
            <w:tcBorders>
              <w:top w:val="single" w:sz="4" w:space="0" w:color="auto"/>
              <w:left w:val="nil"/>
              <w:bottom w:val="nil"/>
            </w:tcBorders>
          </w:tcPr>
          <w:p w14:paraId="45888673" w14:textId="408BF5A9" w:rsidR="008429C5" w:rsidRPr="00D7188C" w:rsidRDefault="008429C5" w:rsidP="000C00B2">
            <w:pPr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  <w:b/>
                <w:bCs/>
              </w:rPr>
              <w:t>Experiment 1: Time course and IF</w:t>
            </w:r>
          </w:p>
          <w:p w14:paraId="208F6E54" w14:textId="77777777" w:rsidR="008429C5" w:rsidRPr="00D7188C" w:rsidRDefault="008429C5" w:rsidP="000C00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39885EDD" w14:textId="77777777" w:rsidR="008429C5" w:rsidRPr="00D7188C" w:rsidRDefault="008429C5" w:rsidP="000C00B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tcBorders>
              <w:top w:val="single" w:sz="4" w:space="0" w:color="auto"/>
              <w:bottom w:val="nil"/>
              <w:right w:val="nil"/>
            </w:tcBorders>
          </w:tcPr>
          <w:p w14:paraId="3FAC0FAA" w14:textId="77777777" w:rsidR="008429C5" w:rsidRPr="00D7188C" w:rsidRDefault="008429C5" w:rsidP="000C00B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D7188C" w:rsidRPr="00D7188C" w14:paraId="3A7AE7B0" w14:textId="77777777" w:rsidTr="000C00B2">
        <w:tc>
          <w:tcPr>
            <w:tcW w:w="5845" w:type="dxa"/>
            <w:tcBorders>
              <w:top w:val="nil"/>
              <w:left w:val="nil"/>
            </w:tcBorders>
          </w:tcPr>
          <w:p w14:paraId="5CFFFF19" w14:textId="74597850" w:rsidR="008429C5" w:rsidRPr="00D7188C" w:rsidRDefault="008429C5" w:rsidP="000C00B2">
            <w:pPr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Sham (n=</w:t>
            </w:r>
            <w:r w:rsidR="00711F3C" w:rsidRPr="00A7287C">
              <w:rPr>
                <w:rFonts w:ascii="Times New Roman" w:hAnsi="Times New Roman" w:cs="Times New Roman"/>
                <w:bCs/>
              </w:rPr>
              <w:t>8</w:t>
            </w:r>
            <w:r w:rsidRPr="00D718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</w:tcBorders>
          </w:tcPr>
          <w:p w14:paraId="63EA5B17" w14:textId="7897DA8E" w:rsidR="008429C5" w:rsidRPr="00D7188C" w:rsidRDefault="008429C5" w:rsidP="000C00B2">
            <w:pPr>
              <w:jc w:val="right"/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0 (0/</w:t>
            </w:r>
            <w:r w:rsidR="00800222" w:rsidRPr="00D7188C">
              <w:rPr>
                <w:rFonts w:ascii="Times New Roman" w:hAnsi="Times New Roman" w:cs="Times New Roman"/>
              </w:rPr>
              <w:t>8</w:t>
            </w:r>
            <w:r w:rsidRPr="00D718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5" w:type="dxa"/>
            <w:tcBorders>
              <w:top w:val="nil"/>
              <w:right w:val="nil"/>
            </w:tcBorders>
          </w:tcPr>
          <w:p w14:paraId="30B5689C" w14:textId="22D82004" w:rsidR="008429C5" w:rsidRPr="00D7188C" w:rsidRDefault="008429C5" w:rsidP="000C00B2">
            <w:pPr>
              <w:jc w:val="right"/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0</w:t>
            </w:r>
          </w:p>
        </w:tc>
      </w:tr>
      <w:tr w:rsidR="00D7188C" w:rsidRPr="00D7188C" w14:paraId="71B6E28B" w14:textId="77777777" w:rsidTr="000C00B2">
        <w:tc>
          <w:tcPr>
            <w:tcW w:w="5845" w:type="dxa"/>
            <w:tcBorders>
              <w:left w:val="nil"/>
            </w:tcBorders>
          </w:tcPr>
          <w:p w14:paraId="18171B90" w14:textId="3F440D89" w:rsidR="008429C5" w:rsidRPr="00D7188C" w:rsidRDefault="008429C5" w:rsidP="000C00B2">
            <w:pPr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ICH (3h, 6h, 12h, 24h, 72h)</w:t>
            </w:r>
          </w:p>
        </w:tc>
        <w:tc>
          <w:tcPr>
            <w:tcW w:w="1530" w:type="dxa"/>
          </w:tcPr>
          <w:p w14:paraId="498927DF" w14:textId="2F1CAD95" w:rsidR="008429C5" w:rsidRPr="00D7188C" w:rsidRDefault="008429C5" w:rsidP="000C00B2">
            <w:pPr>
              <w:jc w:val="right"/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6.</w:t>
            </w:r>
            <w:r w:rsidR="00D24082" w:rsidRPr="00D7188C">
              <w:rPr>
                <w:rFonts w:ascii="Times New Roman" w:hAnsi="Times New Roman" w:cs="Times New Roman"/>
              </w:rPr>
              <w:t>3</w:t>
            </w:r>
            <w:r w:rsidRPr="00D7188C">
              <w:rPr>
                <w:rFonts w:ascii="Times New Roman" w:hAnsi="Times New Roman" w:cs="Times New Roman"/>
              </w:rPr>
              <w:t>% (2/3</w:t>
            </w:r>
            <w:r w:rsidR="00D24082" w:rsidRPr="00D7188C">
              <w:rPr>
                <w:rFonts w:ascii="Times New Roman" w:hAnsi="Times New Roman" w:cs="Times New Roman"/>
              </w:rPr>
              <w:t>2</w:t>
            </w:r>
            <w:r w:rsidRPr="00D718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5" w:type="dxa"/>
            <w:tcBorders>
              <w:right w:val="nil"/>
            </w:tcBorders>
          </w:tcPr>
          <w:p w14:paraId="2DCB7792" w14:textId="23A17EA4" w:rsidR="008429C5" w:rsidRPr="00D7188C" w:rsidRDefault="00A77179" w:rsidP="000C00B2">
            <w:pPr>
              <w:jc w:val="right"/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2</w:t>
            </w:r>
          </w:p>
        </w:tc>
      </w:tr>
      <w:tr w:rsidR="00D7188C" w:rsidRPr="00D7188C" w14:paraId="2A278531" w14:textId="77777777" w:rsidTr="000C00B2">
        <w:tc>
          <w:tcPr>
            <w:tcW w:w="5845" w:type="dxa"/>
            <w:tcBorders>
              <w:left w:val="nil"/>
            </w:tcBorders>
          </w:tcPr>
          <w:p w14:paraId="761930DC" w14:textId="77777777" w:rsidR="00FA7E88" w:rsidRPr="00D7188C" w:rsidRDefault="00FA7E88" w:rsidP="000C00B2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56AFAF52" w14:textId="3102C945" w:rsidR="008429C5" w:rsidRPr="00D7188C" w:rsidRDefault="008429C5" w:rsidP="000C00B2">
            <w:pPr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  <w:b/>
                <w:bCs/>
              </w:rPr>
              <w:t>Experiment 2</w:t>
            </w:r>
            <w:r w:rsidR="00800222" w:rsidRPr="00D7188C">
              <w:rPr>
                <w:rFonts w:ascii="Times New Roman" w:hAnsi="Times New Roman" w:cs="Times New Roman"/>
                <w:b/>
                <w:bCs/>
              </w:rPr>
              <w:t>.</w:t>
            </w:r>
            <w:r w:rsidR="0011364B" w:rsidRPr="00D7188C">
              <w:rPr>
                <w:rFonts w:ascii="Times New Roman" w:hAnsi="Times New Roman" w:cs="Times New Roman"/>
                <w:b/>
                <w:bCs/>
              </w:rPr>
              <w:t>1</w:t>
            </w:r>
            <w:r w:rsidRPr="00D7188C">
              <w:rPr>
                <w:rFonts w:ascii="Times New Roman" w:hAnsi="Times New Roman" w:cs="Times New Roman"/>
                <w:b/>
                <w:bCs/>
              </w:rPr>
              <w:t>: Short-term outcome study</w:t>
            </w:r>
            <w:r w:rsidR="00BC6AAB" w:rsidRPr="00D7188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BC6AAB" w:rsidRPr="00A7287C">
              <w:rPr>
                <w:rFonts w:ascii="Times New Roman" w:hAnsi="Times New Roman" w:cs="Times New Roman"/>
                <w:b/>
                <w:bCs/>
              </w:rPr>
              <w:t>(24h and 72h)</w:t>
            </w:r>
          </w:p>
          <w:p w14:paraId="101DEBC8" w14:textId="77777777" w:rsidR="008429C5" w:rsidRPr="00D7188C" w:rsidRDefault="008429C5" w:rsidP="000C00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6EAFFBE" w14:textId="77777777" w:rsidR="008429C5" w:rsidRPr="00D7188C" w:rsidRDefault="008429C5" w:rsidP="000C00B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tcBorders>
              <w:right w:val="nil"/>
            </w:tcBorders>
          </w:tcPr>
          <w:p w14:paraId="6061FCAE" w14:textId="77777777" w:rsidR="008429C5" w:rsidRPr="00D7188C" w:rsidRDefault="008429C5" w:rsidP="000C00B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D7188C" w:rsidRPr="00D7188C" w14:paraId="73B36C8E" w14:textId="77777777" w:rsidTr="000C00B2">
        <w:tc>
          <w:tcPr>
            <w:tcW w:w="5845" w:type="dxa"/>
            <w:tcBorders>
              <w:left w:val="nil"/>
            </w:tcBorders>
          </w:tcPr>
          <w:p w14:paraId="507C47F0" w14:textId="11DB830F" w:rsidR="008429C5" w:rsidRPr="00D7188C" w:rsidRDefault="008429C5" w:rsidP="000C00B2">
            <w:pPr>
              <w:rPr>
                <w:rFonts w:ascii="Times New Roman" w:hAnsi="Times New Roman" w:cs="Times New Roman"/>
                <w:bCs/>
              </w:rPr>
            </w:pPr>
            <w:r w:rsidRPr="00D7188C">
              <w:rPr>
                <w:rFonts w:ascii="Times New Roman" w:hAnsi="Times New Roman" w:cs="Times New Roman"/>
                <w:bCs/>
              </w:rPr>
              <w:t>Sham</w:t>
            </w:r>
            <w:r w:rsidR="00D24082" w:rsidRPr="00D7188C">
              <w:rPr>
                <w:rFonts w:ascii="Times New Roman" w:hAnsi="Times New Roman" w:cs="Times New Roman"/>
                <w:bCs/>
              </w:rPr>
              <w:t xml:space="preserve"> (n=12)</w:t>
            </w:r>
          </w:p>
        </w:tc>
        <w:tc>
          <w:tcPr>
            <w:tcW w:w="1530" w:type="dxa"/>
          </w:tcPr>
          <w:p w14:paraId="4AE09F53" w14:textId="5062BF4F" w:rsidR="008429C5" w:rsidRPr="00D7188C" w:rsidRDefault="0085140C" w:rsidP="000C00B2">
            <w:pPr>
              <w:jc w:val="right"/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0 (</w:t>
            </w:r>
            <w:r w:rsidR="00D24082" w:rsidRPr="00D7188C">
              <w:rPr>
                <w:rFonts w:ascii="Times New Roman" w:hAnsi="Times New Roman" w:cs="Times New Roman"/>
              </w:rPr>
              <w:t>0/12</w:t>
            </w:r>
            <w:r w:rsidRPr="00D718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5" w:type="dxa"/>
            <w:tcBorders>
              <w:right w:val="nil"/>
            </w:tcBorders>
          </w:tcPr>
          <w:p w14:paraId="264D0487" w14:textId="3A4068B2" w:rsidR="008429C5" w:rsidRPr="00D7188C" w:rsidRDefault="00D24082" w:rsidP="000C00B2">
            <w:pPr>
              <w:jc w:val="right"/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0</w:t>
            </w:r>
          </w:p>
        </w:tc>
      </w:tr>
      <w:tr w:rsidR="00D7188C" w:rsidRPr="00D7188C" w14:paraId="78E5C18A" w14:textId="77777777" w:rsidTr="000C00B2">
        <w:tc>
          <w:tcPr>
            <w:tcW w:w="5845" w:type="dxa"/>
            <w:tcBorders>
              <w:left w:val="nil"/>
            </w:tcBorders>
          </w:tcPr>
          <w:p w14:paraId="38B66356" w14:textId="795707ED" w:rsidR="008429C5" w:rsidRPr="00D7188C" w:rsidRDefault="00D24082" w:rsidP="000C00B2">
            <w:pPr>
              <w:rPr>
                <w:rFonts w:ascii="Times New Roman" w:hAnsi="Times New Roman" w:cs="Times New Roman"/>
              </w:rPr>
            </w:pPr>
            <w:proofErr w:type="spellStart"/>
            <w:r w:rsidRPr="00D7188C">
              <w:rPr>
                <w:rFonts w:ascii="Times New Roman" w:hAnsi="Times New Roman" w:cs="Times New Roman"/>
              </w:rPr>
              <w:t>ICH+Vehicle</w:t>
            </w:r>
            <w:proofErr w:type="spellEnd"/>
            <w:r w:rsidRPr="00D7188C">
              <w:rPr>
                <w:rFonts w:ascii="Times New Roman" w:hAnsi="Times New Roman" w:cs="Times New Roman"/>
              </w:rPr>
              <w:t xml:space="preserve"> (n=13)</w:t>
            </w:r>
          </w:p>
        </w:tc>
        <w:tc>
          <w:tcPr>
            <w:tcW w:w="1530" w:type="dxa"/>
          </w:tcPr>
          <w:p w14:paraId="480DA432" w14:textId="593B9BAE" w:rsidR="008429C5" w:rsidRPr="00D7188C" w:rsidRDefault="0085140C" w:rsidP="000C00B2">
            <w:pPr>
              <w:jc w:val="right"/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7.7% (</w:t>
            </w:r>
            <w:r w:rsidR="00D24082" w:rsidRPr="00D7188C">
              <w:rPr>
                <w:rFonts w:ascii="Times New Roman" w:hAnsi="Times New Roman" w:cs="Times New Roman"/>
              </w:rPr>
              <w:t>1/13</w:t>
            </w:r>
            <w:r w:rsidRPr="00D718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5" w:type="dxa"/>
            <w:tcBorders>
              <w:right w:val="nil"/>
            </w:tcBorders>
          </w:tcPr>
          <w:p w14:paraId="4E60F6B8" w14:textId="0B9CD6B0" w:rsidR="008429C5" w:rsidRPr="00D7188C" w:rsidRDefault="00D24082" w:rsidP="000C00B2">
            <w:pPr>
              <w:jc w:val="right"/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1</w:t>
            </w:r>
          </w:p>
        </w:tc>
      </w:tr>
      <w:tr w:rsidR="00D7188C" w:rsidRPr="00D7188C" w14:paraId="7AC32B2F" w14:textId="77777777" w:rsidTr="000C00B2">
        <w:tc>
          <w:tcPr>
            <w:tcW w:w="5845" w:type="dxa"/>
            <w:tcBorders>
              <w:left w:val="nil"/>
            </w:tcBorders>
          </w:tcPr>
          <w:p w14:paraId="46C0ABA5" w14:textId="2B3A1CC8" w:rsidR="008429C5" w:rsidRPr="00D7188C" w:rsidRDefault="00D24082" w:rsidP="000C00B2">
            <w:pPr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OXA-20ng/ul (n=6)</w:t>
            </w:r>
          </w:p>
        </w:tc>
        <w:tc>
          <w:tcPr>
            <w:tcW w:w="1530" w:type="dxa"/>
          </w:tcPr>
          <w:p w14:paraId="6885B088" w14:textId="6044F473" w:rsidR="008429C5" w:rsidRPr="00D7188C" w:rsidRDefault="0085140C" w:rsidP="000C00B2">
            <w:pPr>
              <w:jc w:val="right"/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0 (</w:t>
            </w:r>
            <w:r w:rsidR="00D24082" w:rsidRPr="00D7188C">
              <w:rPr>
                <w:rFonts w:ascii="Times New Roman" w:hAnsi="Times New Roman" w:cs="Times New Roman"/>
              </w:rPr>
              <w:t>0/6</w:t>
            </w:r>
            <w:r w:rsidRPr="00D718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5" w:type="dxa"/>
            <w:tcBorders>
              <w:right w:val="nil"/>
            </w:tcBorders>
          </w:tcPr>
          <w:p w14:paraId="6BD23835" w14:textId="1AE4D038" w:rsidR="008429C5" w:rsidRPr="00D7188C" w:rsidRDefault="00D24082" w:rsidP="000C00B2">
            <w:pPr>
              <w:jc w:val="right"/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0</w:t>
            </w:r>
          </w:p>
        </w:tc>
      </w:tr>
      <w:tr w:rsidR="00D7188C" w:rsidRPr="00D7188C" w14:paraId="7025DC60" w14:textId="77777777" w:rsidTr="000C00B2">
        <w:tc>
          <w:tcPr>
            <w:tcW w:w="5845" w:type="dxa"/>
            <w:tcBorders>
              <w:left w:val="nil"/>
            </w:tcBorders>
          </w:tcPr>
          <w:p w14:paraId="12BEDBAF" w14:textId="10784681" w:rsidR="008429C5" w:rsidRPr="00D7188C" w:rsidRDefault="0011364B" w:rsidP="000C00B2">
            <w:pPr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*</w:t>
            </w:r>
            <w:r w:rsidR="00D24082" w:rsidRPr="00D7188C">
              <w:rPr>
                <w:rFonts w:ascii="Times New Roman" w:hAnsi="Times New Roman" w:cs="Times New Roman"/>
              </w:rPr>
              <w:t>OXA-60ng/ul (n=13)</w:t>
            </w:r>
          </w:p>
        </w:tc>
        <w:tc>
          <w:tcPr>
            <w:tcW w:w="1530" w:type="dxa"/>
          </w:tcPr>
          <w:p w14:paraId="3EFE7A7A" w14:textId="76659302" w:rsidR="008429C5" w:rsidRPr="00D7188C" w:rsidRDefault="0085140C" w:rsidP="000C00B2">
            <w:pPr>
              <w:jc w:val="right"/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7.7% (</w:t>
            </w:r>
            <w:r w:rsidR="00D24082" w:rsidRPr="00D7188C">
              <w:rPr>
                <w:rFonts w:ascii="Times New Roman" w:hAnsi="Times New Roman" w:cs="Times New Roman"/>
              </w:rPr>
              <w:t>1/13</w:t>
            </w:r>
            <w:r w:rsidRPr="00D718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5" w:type="dxa"/>
            <w:tcBorders>
              <w:right w:val="nil"/>
            </w:tcBorders>
          </w:tcPr>
          <w:p w14:paraId="43AD731C" w14:textId="5714A33F" w:rsidR="008429C5" w:rsidRPr="00D7188C" w:rsidRDefault="00D24082" w:rsidP="000C00B2">
            <w:pPr>
              <w:jc w:val="right"/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0</w:t>
            </w:r>
          </w:p>
        </w:tc>
      </w:tr>
      <w:tr w:rsidR="00D7188C" w:rsidRPr="00D7188C" w14:paraId="2B56F351" w14:textId="77777777" w:rsidTr="000C00B2">
        <w:tc>
          <w:tcPr>
            <w:tcW w:w="5845" w:type="dxa"/>
            <w:tcBorders>
              <w:left w:val="nil"/>
            </w:tcBorders>
          </w:tcPr>
          <w:p w14:paraId="3BCE3C09" w14:textId="467D6AC3" w:rsidR="008429C5" w:rsidRPr="00D7188C" w:rsidRDefault="00D24082" w:rsidP="000C00B2">
            <w:pPr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OXA-200ng/ul (n=6)</w:t>
            </w:r>
          </w:p>
        </w:tc>
        <w:tc>
          <w:tcPr>
            <w:tcW w:w="1530" w:type="dxa"/>
          </w:tcPr>
          <w:p w14:paraId="71E1E82E" w14:textId="0E154000" w:rsidR="008429C5" w:rsidRPr="00D7188C" w:rsidRDefault="0085140C" w:rsidP="000C00B2">
            <w:pPr>
              <w:jc w:val="right"/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0 (</w:t>
            </w:r>
            <w:r w:rsidR="00D24082" w:rsidRPr="00D7188C">
              <w:rPr>
                <w:rFonts w:ascii="Times New Roman" w:hAnsi="Times New Roman" w:cs="Times New Roman"/>
              </w:rPr>
              <w:t>0/6</w:t>
            </w:r>
            <w:r w:rsidRPr="00D718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5" w:type="dxa"/>
            <w:tcBorders>
              <w:right w:val="nil"/>
            </w:tcBorders>
          </w:tcPr>
          <w:p w14:paraId="02950E6C" w14:textId="4DC79CD9" w:rsidR="008429C5" w:rsidRPr="00D7188C" w:rsidRDefault="00D24082" w:rsidP="000C00B2">
            <w:pPr>
              <w:jc w:val="right"/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0</w:t>
            </w:r>
          </w:p>
        </w:tc>
      </w:tr>
      <w:tr w:rsidR="00D7188C" w:rsidRPr="00D7188C" w14:paraId="7955128B" w14:textId="77777777" w:rsidTr="000C00B2">
        <w:tc>
          <w:tcPr>
            <w:tcW w:w="5845" w:type="dxa"/>
            <w:tcBorders>
              <w:left w:val="nil"/>
            </w:tcBorders>
          </w:tcPr>
          <w:p w14:paraId="3F74602F" w14:textId="77777777" w:rsidR="00FA7E88" w:rsidRPr="00D7188C" w:rsidRDefault="00FA7E88" w:rsidP="000C00B2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1E219533" w14:textId="399F325C" w:rsidR="00D24082" w:rsidRPr="00D7188C" w:rsidRDefault="00D24082" w:rsidP="000C00B2">
            <w:pPr>
              <w:rPr>
                <w:rFonts w:ascii="Times New Roman" w:hAnsi="Times New Roman" w:cs="Times New Roman"/>
                <w:b/>
                <w:bCs/>
              </w:rPr>
            </w:pPr>
            <w:r w:rsidRPr="00D7188C">
              <w:rPr>
                <w:rFonts w:ascii="Times New Roman" w:hAnsi="Times New Roman" w:cs="Times New Roman"/>
                <w:b/>
                <w:bCs/>
              </w:rPr>
              <w:t xml:space="preserve">Experiment </w:t>
            </w:r>
            <w:r w:rsidR="0011364B" w:rsidRPr="00D7188C">
              <w:rPr>
                <w:rFonts w:ascii="Times New Roman" w:hAnsi="Times New Roman" w:cs="Times New Roman"/>
                <w:b/>
                <w:bCs/>
              </w:rPr>
              <w:t>2</w:t>
            </w:r>
            <w:r w:rsidR="00800222" w:rsidRPr="00D7188C">
              <w:rPr>
                <w:rFonts w:ascii="Times New Roman" w:hAnsi="Times New Roman" w:cs="Times New Roman"/>
                <w:b/>
                <w:bCs/>
              </w:rPr>
              <w:t>.</w:t>
            </w:r>
            <w:r w:rsidR="0011364B" w:rsidRPr="00D7188C">
              <w:rPr>
                <w:rFonts w:ascii="Times New Roman" w:hAnsi="Times New Roman" w:cs="Times New Roman"/>
                <w:b/>
                <w:bCs/>
              </w:rPr>
              <w:t>2</w:t>
            </w:r>
            <w:r w:rsidRPr="00D7188C">
              <w:rPr>
                <w:rFonts w:ascii="Times New Roman" w:hAnsi="Times New Roman" w:cs="Times New Roman"/>
                <w:b/>
                <w:bCs/>
              </w:rPr>
              <w:t>: Long-term outcome study</w:t>
            </w:r>
          </w:p>
          <w:p w14:paraId="529E8CDC" w14:textId="77777777" w:rsidR="008429C5" w:rsidRPr="00D7188C" w:rsidRDefault="008429C5" w:rsidP="000C00B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0" w:type="dxa"/>
          </w:tcPr>
          <w:p w14:paraId="278EB2DC" w14:textId="77777777" w:rsidR="008429C5" w:rsidRPr="00D7188C" w:rsidRDefault="008429C5" w:rsidP="000C00B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tcBorders>
              <w:right w:val="nil"/>
            </w:tcBorders>
          </w:tcPr>
          <w:p w14:paraId="28705AB8" w14:textId="77777777" w:rsidR="008429C5" w:rsidRPr="00D7188C" w:rsidRDefault="008429C5" w:rsidP="000C00B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D7188C" w:rsidRPr="00D7188C" w14:paraId="7790E59F" w14:textId="77777777" w:rsidTr="000C00B2">
        <w:tc>
          <w:tcPr>
            <w:tcW w:w="5845" w:type="dxa"/>
            <w:tcBorders>
              <w:left w:val="nil"/>
            </w:tcBorders>
          </w:tcPr>
          <w:p w14:paraId="51C27AF1" w14:textId="6E902EB6" w:rsidR="008429C5" w:rsidRPr="00D7188C" w:rsidRDefault="00D24082" w:rsidP="000C00B2">
            <w:pPr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Sham</w:t>
            </w:r>
            <w:r w:rsidR="00DD24C9" w:rsidRPr="00D7188C">
              <w:rPr>
                <w:rFonts w:ascii="Times New Roman" w:hAnsi="Times New Roman" w:cs="Times New Roman"/>
              </w:rPr>
              <w:t xml:space="preserve"> (n=8)</w:t>
            </w:r>
          </w:p>
        </w:tc>
        <w:tc>
          <w:tcPr>
            <w:tcW w:w="1530" w:type="dxa"/>
          </w:tcPr>
          <w:p w14:paraId="2CF349EA" w14:textId="76AD0C12" w:rsidR="008429C5" w:rsidRPr="00D7188C" w:rsidRDefault="0085140C" w:rsidP="000C00B2">
            <w:pPr>
              <w:jc w:val="right"/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0 (</w:t>
            </w:r>
            <w:r w:rsidR="00DD24C9" w:rsidRPr="00D7188C">
              <w:rPr>
                <w:rFonts w:ascii="Times New Roman" w:hAnsi="Times New Roman" w:cs="Times New Roman"/>
              </w:rPr>
              <w:t>0/8</w:t>
            </w:r>
            <w:r w:rsidRPr="00D718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5" w:type="dxa"/>
            <w:tcBorders>
              <w:right w:val="nil"/>
            </w:tcBorders>
          </w:tcPr>
          <w:p w14:paraId="0C677219" w14:textId="6F1492CC" w:rsidR="008429C5" w:rsidRPr="00D7188C" w:rsidRDefault="00DD24C9" w:rsidP="000C00B2">
            <w:pPr>
              <w:jc w:val="right"/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0</w:t>
            </w:r>
          </w:p>
        </w:tc>
      </w:tr>
      <w:tr w:rsidR="00D7188C" w:rsidRPr="00D7188C" w14:paraId="5803DCE2" w14:textId="77777777" w:rsidTr="000C00B2">
        <w:tc>
          <w:tcPr>
            <w:tcW w:w="5845" w:type="dxa"/>
            <w:tcBorders>
              <w:left w:val="nil"/>
            </w:tcBorders>
          </w:tcPr>
          <w:p w14:paraId="57F2800C" w14:textId="3A401DFC" w:rsidR="008429C5" w:rsidRPr="00D7188C" w:rsidRDefault="00D24082" w:rsidP="000C00B2">
            <w:pPr>
              <w:rPr>
                <w:rFonts w:ascii="Times New Roman" w:hAnsi="Times New Roman" w:cs="Times New Roman"/>
              </w:rPr>
            </w:pPr>
            <w:proofErr w:type="spellStart"/>
            <w:r w:rsidRPr="00D7188C">
              <w:rPr>
                <w:rFonts w:ascii="Times New Roman" w:hAnsi="Times New Roman" w:cs="Times New Roman"/>
              </w:rPr>
              <w:t>ICH+Vehicle</w:t>
            </w:r>
            <w:proofErr w:type="spellEnd"/>
            <w:r w:rsidR="00DD24C9" w:rsidRPr="00D7188C">
              <w:rPr>
                <w:rFonts w:ascii="Times New Roman" w:hAnsi="Times New Roman" w:cs="Times New Roman"/>
              </w:rPr>
              <w:t xml:space="preserve"> (n=9)</w:t>
            </w:r>
          </w:p>
        </w:tc>
        <w:tc>
          <w:tcPr>
            <w:tcW w:w="1530" w:type="dxa"/>
          </w:tcPr>
          <w:p w14:paraId="0D2740F4" w14:textId="01A06845" w:rsidR="008429C5" w:rsidRPr="00D7188C" w:rsidRDefault="0085140C" w:rsidP="000C00B2">
            <w:pPr>
              <w:jc w:val="right"/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11.1% (</w:t>
            </w:r>
            <w:r w:rsidR="00DD24C9" w:rsidRPr="00D7188C">
              <w:rPr>
                <w:rFonts w:ascii="Times New Roman" w:hAnsi="Times New Roman" w:cs="Times New Roman"/>
              </w:rPr>
              <w:t>1/9</w:t>
            </w:r>
            <w:r w:rsidRPr="00D718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5" w:type="dxa"/>
            <w:tcBorders>
              <w:right w:val="nil"/>
            </w:tcBorders>
          </w:tcPr>
          <w:p w14:paraId="35F37608" w14:textId="03507F3E" w:rsidR="008429C5" w:rsidRPr="00D7188C" w:rsidRDefault="00DD24C9" w:rsidP="000C00B2">
            <w:pPr>
              <w:jc w:val="right"/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0</w:t>
            </w:r>
          </w:p>
        </w:tc>
      </w:tr>
      <w:tr w:rsidR="00D7188C" w:rsidRPr="00D7188C" w14:paraId="7FDF694C" w14:textId="77777777" w:rsidTr="000C00B2">
        <w:tc>
          <w:tcPr>
            <w:tcW w:w="5845" w:type="dxa"/>
            <w:tcBorders>
              <w:left w:val="nil"/>
            </w:tcBorders>
          </w:tcPr>
          <w:p w14:paraId="641E2A5E" w14:textId="649FDD5A" w:rsidR="008429C5" w:rsidRPr="00D7188C" w:rsidRDefault="00DD24C9" w:rsidP="000C00B2">
            <w:pPr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ICH+OXA (n=9)</w:t>
            </w:r>
          </w:p>
        </w:tc>
        <w:tc>
          <w:tcPr>
            <w:tcW w:w="1530" w:type="dxa"/>
          </w:tcPr>
          <w:p w14:paraId="744C3222" w14:textId="0D153771" w:rsidR="008429C5" w:rsidRPr="00D7188C" w:rsidRDefault="0085140C" w:rsidP="000C00B2">
            <w:pPr>
              <w:jc w:val="right"/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11.1% (</w:t>
            </w:r>
            <w:r w:rsidR="00DD24C9" w:rsidRPr="00D7188C">
              <w:rPr>
                <w:rFonts w:ascii="Times New Roman" w:hAnsi="Times New Roman" w:cs="Times New Roman"/>
              </w:rPr>
              <w:t>1/9</w:t>
            </w:r>
            <w:r w:rsidRPr="00D718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5" w:type="dxa"/>
            <w:tcBorders>
              <w:right w:val="nil"/>
            </w:tcBorders>
          </w:tcPr>
          <w:p w14:paraId="2A2C4853" w14:textId="1590CCFC" w:rsidR="008429C5" w:rsidRPr="00D7188C" w:rsidRDefault="00DD24C9" w:rsidP="000C00B2">
            <w:pPr>
              <w:jc w:val="right"/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1</w:t>
            </w:r>
          </w:p>
        </w:tc>
      </w:tr>
      <w:tr w:rsidR="00D7188C" w:rsidRPr="00D7188C" w14:paraId="430A0736" w14:textId="77777777" w:rsidTr="000C00B2">
        <w:tc>
          <w:tcPr>
            <w:tcW w:w="5845" w:type="dxa"/>
            <w:tcBorders>
              <w:left w:val="nil"/>
            </w:tcBorders>
          </w:tcPr>
          <w:p w14:paraId="6E9AB314" w14:textId="77777777" w:rsidR="00FA7E88" w:rsidRPr="00D7188C" w:rsidRDefault="00FA7E88" w:rsidP="000C00B2">
            <w:pPr>
              <w:rPr>
                <w:rFonts w:ascii="Times New Roman" w:hAnsi="Times New Roman" w:cs="Times New Roman"/>
                <w:b/>
              </w:rPr>
            </w:pPr>
          </w:p>
          <w:p w14:paraId="4F6ADD9D" w14:textId="17AC60B0" w:rsidR="008429C5" w:rsidRPr="00D7188C" w:rsidRDefault="00DD24C9" w:rsidP="000C00B2">
            <w:pPr>
              <w:rPr>
                <w:rFonts w:ascii="Times New Roman" w:hAnsi="Times New Roman" w:cs="Times New Roman"/>
                <w:b/>
              </w:rPr>
            </w:pPr>
            <w:r w:rsidRPr="00D7188C">
              <w:rPr>
                <w:rFonts w:ascii="Times New Roman" w:hAnsi="Times New Roman" w:cs="Times New Roman"/>
                <w:b/>
              </w:rPr>
              <w:t xml:space="preserve">Experiment </w:t>
            </w:r>
            <w:r w:rsidR="0011364B" w:rsidRPr="00D7188C">
              <w:rPr>
                <w:rFonts w:ascii="Times New Roman" w:hAnsi="Times New Roman" w:cs="Times New Roman"/>
                <w:b/>
              </w:rPr>
              <w:t>3</w:t>
            </w:r>
            <w:r w:rsidRPr="00D7188C">
              <w:rPr>
                <w:rFonts w:ascii="Times New Roman" w:hAnsi="Times New Roman" w:cs="Times New Roman"/>
                <w:b/>
              </w:rPr>
              <w:t>: Mechanism study</w:t>
            </w:r>
          </w:p>
          <w:p w14:paraId="311F24EE" w14:textId="7038D5B1" w:rsidR="00DD24C9" w:rsidRPr="00D7188C" w:rsidRDefault="00DD24C9" w:rsidP="000C00B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0" w:type="dxa"/>
          </w:tcPr>
          <w:p w14:paraId="12D88067" w14:textId="77777777" w:rsidR="008429C5" w:rsidRPr="00D7188C" w:rsidRDefault="008429C5" w:rsidP="000C00B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tcBorders>
              <w:right w:val="nil"/>
            </w:tcBorders>
          </w:tcPr>
          <w:p w14:paraId="16C29CE7" w14:textId="77777777" w:rsidR="008429C5" w:rsidRPr="00D7188C" w:rsidRDefault="008429C5" w:rsidP="000C00B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D7188C" w:rsidRPr="00D7188C" w14:paraId="37799E9E" w14:textId="77777777" w:rsidTr="000C00B2">
        <w:tc>
          <w:tcPr>
            <w:tcW w:w="5845" w:type="dxa"/>
            <w:tcBorders>
              <w:left w:val="nil"/>
            </w:tcBorders>
          </w:tcPr>
          <w:p w14:paraId="1BDE067F" w14:textId="165CBCCD" w:rsidR="008429C5" w:rsidRPr="00D7188C" w:rsidRDefault="00DD24C9" w:rsidP="00A7287C">
            <w:pPr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Sham (</w:t>
            </w:r>
            <w:r w:rsidR="00976ECE" w:rsidRPr="00D7188C">
              <w:rPr>
                <w:rFonts w:ascii="Times New Roman" w:hAnsi="Times New Roman" w:cs="Times New Roman"/>
              </w:rPr>
              <w:t>n=</w:t>
            </w:r>
            <w:r w:rsidR="00711F3C" w:rsidRPr="00D7188C">
              <w:rPr>
                <w:rFonts w:ascii="Times New Roman" w:hAnsi="Times New Roman" w:cs="Times New Roman"/>
              </w:rPr>
              <w:t>12</w:t>
            </w:r>
            <w:r w:rsidRPr="00D718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14:paraId="2FABF441" w14:textId="7FFA3441" w:rsidR="008429C5" w:rsidRPr="00D7188C" w:rsidRDefault="00DD24C9" w:rsidP="000C00B2">
            <w:pPr>
              <w:jc w:val="right"/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0 (0/</w:t>
            </w:r>
            <w:r w:rsidR="00672242" w:rsidRPr="00D7188C">
              <w:rPr>
                <w:rFonts w:ascii="Times New Roman" w:hAnsi="Times New Roman" w:cs="Times New Roman"/>
              </w:rPr>
              <w:t>12</w:t>
            </w:r>
            <w:r w:rsidRPr="00D718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5" w:type="dxa"/>
            <w:tcBorders>
              <w:right w:val="nil"/>
            </w:tcBorders>
          </w:tcPr>
          <w:p w14:paraId="72C62B57" w14:textId="05840CD5" w:rsidR="008429C5" w:rsidRPr="00D7188C" w:rsidRDefault="00A77179" w:rsidP="000C00B2">
            <w:pPr>
              <w:jc w:val="right"/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0</w:t>
            </w:r>
          </w:p>
        </w:tc>
      </w:tr>
      <w:tr w:rsidR="00D7188C" w:rsidRPr="00D7188C" w14:paraId="2D04CB12" w14:textId="77777777" w:rsidTr="000C00B2">
        <w:tc>
          <w:tcPr>
            <w:tcW w:w="5845" w:type="dxa"/>
            <w:tcBorders>
              <w:left w:val="nil"/>
            </w:tcBorders>
          </w:tcPr>
          <w:p w14:paraId="12AEEED8" w14:textId="54517C9E" w:rsidR="008429C5" w:rsidRPr="00D7188C" w:rsidRDefault="00DD24C9" w:rsidP="000C00B2">
            <w:pPr>
              <w:rPr>
                <w:rFonts w:ascii="Times New Roman" w:hAnsi="Times New Roman" w:cs="Times New Roman"/>
              </w:rPr>
            </w:pPr>
            <w:proofErr w:type="spellStart"/>
            <w:r w:rsidRPr="00D7188C">
              <w:rPr>
                <w:rFonts w:ascii="Times New Roman" w:hAnsi="Times New Roman" w:cs="Times New Roman"/>
              </w:rPr>
              <w:t>ICH+Vehicle</w:t>
            </w:r>
            <w:proofErr w:type="spellEnd"/>
            <w:r w:rsidRPr="00D7188C">
              <w:rPr>
                <w:rFonts w:ascii="Times New Roman" w:hAnsi="Times New Roman" w:cs="Times New Roman"/>
              </w:rPr>
              <w:t xml:space="preserve"> (n=</w:t>
            </w:r>
            <w:r w:rsidR="00672242" w:rsidRPr="00D7188C">
              <w:rPr>
                <w:rFonts w:ascii="Times New Roman" w:hAnsi="Times New Roman" w:cs="Times New Roman"/>
              </w:rPr>
              <w:t>13</w:t>
            </w:r>
            <w:r w:rsidRPr="00D718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14:paraId="5C0DA28B" w14:textId="74567A6F" w:rsidR="008429C5" w:rsidRPr="00D7188C" w:rsidRDefault="00672242" w:rsidP="000C00B2">
            <w:pPr>
              <w:jc w:val="right"/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1</w:t>
            </w:r>
            <w:r w:rsidR="00DD24C9" w:rsidRPr="00D7188C">
              <w:rPr>
                <w:rFonts w:ascii="Times New Roman" w:hAnsi="Times New Roman" w:cs="Times New Roman"/>
              </w:rPr>
              <w:t xml:space="preserve"> (</w:t>
            </w:r>
            <w:r w:rsidRPr="00D7188C">
              <w:rPr>
                <w:rFonts w:ascii="Times New Roman" w:hAnsi="Times New Roman" w:cs="Times New Roman"/>
              </w:rPr>
              <w:t>1</w:t>
            </w:r>
            <w:r w:rsidR="00DD24C9" w:rsidRPr="00D7188C">
              <w:rPr>
                <w:rFonts w:ascii="Times New Roman" w:hAnsi="Times New Roman" w:cs="Times New Roman"/>
              </w:rPr>
              <w:t>/</w:t>
            </w:r>
            <w:r w:rsidRPr="00D7188C">
              <w:rPr>
                <w:rFonts w:ascii="Times New Roman" w:hAnsi="Times New Roman" w:cs="Times New Roman"/>
              </w:rPr>
              <w:t>13</w:t>
            </w:r>
            <w:r w:rsidR="00DD24C9" w:rsidRPr="00D718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5" w:type="dxa"/>
            <w:tcBorders>
              <w:right w:val="nil"/>
            </w:tcBorders>
          </w:tcPr>
          <w:p w14:paraId="122192AE" w14:textId="35ED0426" w:rsidR="008429C5" w:rsidRPr="00D7188C" w:rsidRDefault="00A77179" w:rsidP="000C00B2">
            <w:pPr>
              <w:jc w:val="right"/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0</w:t>
            </w:r>
          </w:p>
        </w:tc>
      </w:tr>
      <w:tr w:rsidR="00D7188C" w:rsidRPr="00D7188C" w14:paraId="1223F29D" w14:textId="77777777" w:rsidTr="000C00B2">
        <w:tc>
          <w:tcPr>
            <w:tcW w:w="5845" w:type="dxa"/>
            <w:tcBorders>
              <w:left w:val="nil"/>
            </w:tcBorders>
          </w:tcPr>
          <w:p w14:paraId="4E1A65B6" w14:textId="44195AC3" w:rsidR="008429C5" w:rsidRPr="00D7188C" w:rsidRDefault="00DD24C9" w:rsidP="000C00B2">
            <w:pPr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ICH+OXA (n=</w:t>
            </w:r>
            <w:r w:rsidR="00672242" w:rsidRPr="00D7188C">
              <w:rPr>
                <w:rFonts w:ascii="Times New Roman" w:hAnsi="Times New Roman" w:cs="Times New Roman"/>
              </w:rPr>
              <w:t>13</w:t>
            </w:r>
            <w:r w:rsidRPr="00D718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14:paraId="65BCCDF5" w14:textId="208C328E" w:rsidR="008429C5" w:rsidRPr="00D7188C" w:rsidRDefault="0085140C" w:rsidP="000C00B2">
            <w:pPr>
              <w:jc w:val="right"/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 xml:space="preserve"> </w:t>
            </w:r>
            <w:r w:rsidR="00672242" w:rsidRPr="00D7188C">
              <w:rPr>
                <w:rFonts w:ascii="Times New Roman" w:hAnsi="Times New Roman" w:cs="Times New Roman"/>
              </w:rPr>
              <w:t>1</w:t>
            </w:r>
            <w:r w:rsidRPr="00D7188C">
              <w:rPr>
                <w:rFonts w:ascii="Times New Roman" w:hAnsi="Times New Roman" w:cs="Times New Roman"/>
              </w:rPr>
              <w:t xml:space="preserve"> </w:t>
            </w:r>
            <w:r w:rsidR="00DD24C9" w:rsidRPr="00D7188C">
              <w:rPr>
                <w:rFonts w:ascii="Times New Roman" w:hAnsi="Times New Roman" w:cs="Times New Roman"/>
              </w:rPr>
              <w:t>(</w:t>
            </w:r>
            <w:r w:rsidR="00672242" w:rsidRPr="00D7188C">
              <w:rPr>
                <w:rFonts w:ascii="Times New Roman" w:hAnsi="Times New Roman" w:cs="Times New Roman"/>
              </w:rPr>
              <w:t>1</w:t>
            </w:r>
            <w:r w:rsidR="00DD24C9" w:rsidRPr="00D7188C">
              <w:rPr>
                <w:rFonts w:ascii="Times New Roman" w:hAnsi="Times New Roman" w:cs="Times New Roman"/>
              </w:rPr>
              <w:t>/</w:t>
            </w:r>
            <w:r w:rsidR="00672242" w:rsidRPr="00D7188C">
              <w:rPr>
                <w:rFonts w:ascii="Times New Roman" w:hAnsi="Times New Roman" w:cs="Times New Roman"/>
              </w:rPr>
              <w:t>13</w:t>
            </w:r>
            <w:r w:rsidR="00DD24C9" w:rsidRPr="00D718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5" w:type="dxa"/>
            <w:tcBorders>
              <w:right w:val="nil"/>
            </w:tcBorders>
          </w:tcPr>
          <w:p w14:paraId="17361DDA" w14:textId="60C4E531" w:rsidR="008429C5" w:rsidRPr="00D7188C" w:rsidRDefault="00A77179" w:rsidP="000C00B2">
            <w:pPr>
              <w:jc w:val="right"/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0</w:t>
            </w:r>
          </w:p>
        </w:tc>
      </w:tr>
      <w:tr w:rsidR="00D7188C" w:rsidRPr="00D7188C" w14:paraId="24F80AE7" w14:textId="77777777" w:rsidTr="000C00B2">
        <w:tc>
          <w:tcPr>
            <w:tcW w:w="5845" w:type="dxa"/>
            <w:tcBorders>
              <w:left w:val="nil"/>
            </w:tcBorders>
          </w:tcPr>
          <w:p w14:paraId="65E285F3" w14:textId="0500DDB1" w:rsidR="008429C5" w:rsidRPr="00D7188C" w:rsidRDefault="00DD24C9" w:rsidP="000C00B2">
            <w:pPr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ICH+OXA+DMSO (n=7)</w:t>
            </w:r>
          </w:p>
        </w:tc>
        <w:tc>
          <w:tcPr>
            <w:tcW w:w="1530" w:type="dxa"/>
          </w:tcPr>
          <w:p w14:paraId="3E399AF6" w14:textId="7130181E" w:rsidR="008429C5" w:rsidRPr="00D7188C" w:rsidRDefault="0085140C" w:rsidP="000C00B2">
            <w:pPr>
              <w:jc w:val="right"/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 xml:space="preserve">14.3% </w:t>
            </w:r>
            <w:r w:rsidR="00DD24C9" w:rsidRPr="00D7188C">
              <w:rPr>
                <w:rFonts w:ascii="Times New Roman" w:hAnsi="Times New Roman" w:cs="Times New Roman"/>
              </w:rPr>
              <w:t>(1/7)</w:t>
            </w:r>
          </w:p>
        </w:tc>
        <w:tc>
          <w:tcPr>
            <w:tcW w:w="1255" w:type="dxa"/>
            <w:tcBorders>
              <w:right w:val="nil"/>
            </w:tcBorders>
          </w:tcPr>
          <w:p w14:paraId="42FAA77C" w14:textId="7C997C43" w:rsidR="008429C5" w:rsidRPr="00D7188C" w:rsidRDefault="00A77179" w:rsidP="000C00B2">
            <w:pPr>
              <w:jc w:val="right"/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1</w:t>
            </w:r>
          </w:p>
        </w:tc>
      </w:tr>
      <w:tr w:rsidR="00D7188C" w:rsidRPr="00D7188C" w14:paraId="1A88417C" w14:textId="77777777" w:rsidTr="000C00B2">
        <w:tc>
          <w:tcPr>
            <w:tcW w:w="5845" w:type="dxa"/>
            <w:tcBorders>
              <w:left w:val="nil"/>
            </w:tcBorders>
          </w:tcPr>
          <w:p w14:paraId="69838438" w14:textId="1225B3AB" w:rsidR="008429C5" w:rsidRPr="00D7188C" w:rsidRDefault="00DD24C9" w:rsidP="000C00B2">
            <w:pPr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ICH+OXA+STO-609 (n=6)</w:t>
            </w:r>
          </w:p>
        </w:tc>
        <w:tc>
          <w:tcPr>
            <w:tcW w:w="1530" w:type="dxa"/>
          </w:tcPr>
          <w:p w14:paraId="75745ADE" w14:textId="52C1D604" w:rsidR="008429C5" w:rsidRPr="00D7188C" w:rsidRDefault="00DD24C9" w:rsidP="000C00B2">
            <w:pPr>
              <w:jc w:val="right"/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0 (0/6)</w:t>
            </w:r>
          </w:p>
        </w:tc>
        <w:tc>
          <w:tcPr>
            <w:tcW w:w="1255" w:type="dxa"/>
            <w:tcBorders>
              <w:right w:val="nil"/>
            </w:tcBorders>
          </w:tcPr>
          <w:p w14:paraId="0BCEE087" w14:textId="27411306" w:rsidR="008429C5" w:rsidRPr="00D7188C" w:rsidRDefault="00A77179" w:rsidP="000C00B2">
            <w:pPr>
              <w:jc w:val="right"/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0</w:t>
            </w:r>
          </w:p>
        </w:tc>
      </w:tr>
      <w:tr w:rsidR="00D7188C" w:rsidRPr="00D7188C" w14:paraId="3C51FF11" w14:textId="77777777" w:rsidTr="000C00B2">
        <w:tc>
          <w:tcPr>
            <w:tcW w:w="5845" w:type="dxa"/>
            <w:tcBorders>
              <w:left w:val="nil"/>
            </w:tcBorders>
          </w:tcPr>
          <w:p w14:paraId="5E421596" w14:textId="713A33F6" w:rsidR="00DD24C9" w:rsidRPr="00D7188C" w:rsidRDefault="00DD24C9" w:rsidP="000C00B2">
            <w:pPr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ICH+OXA+SB-334867 (n=7)</w:t>
            </w:r>
          </w:p>
        </w:tc>
        <w:tc>
          <w:tcPr>
            <w:tcW w:w="1530" w:type="dxa"/>
          </w:tcPr>
          <w:p w14:paraId="2842F5B5" w14:textId="34666D6F" w:rsidR="00DD24C9" w:rsidRPr="00D7188C" w:rsidRDefault="0085140C" w:rsidP="000C00B2">
            <w:pPr>
              <w:jc w:val="right"/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 xml:space="preserve">14.3% </w:t>
            </w:r>
            <w:r w:rsidR="00A77179" w:rsidRPr="00D7188C">
              <w:rPr>
                <w:rFonts w:ascii="Times New Roman" w:hAnsi="Times New Roman" w:cs="Times New Roman"/>
              </w:rPr>
              <w:t>(1/7)</w:t>
            </w:r>
          </w:p>
        </w:tc>
        <w:tc>
          <w:tcPr>
            <w:tcW w:w="1255" w:type="dxa"/>
            <w:tcBorders>
              <w:right w:val="nil"/>
            </w:tcBorders>
          </w:tcPr>
          <w:p w14:paraId="2BD8EEE8" w14:textId="06838A40" w:rsidR="00DD24C9" w:rsidRPr="00D7188C" w:rsidRDefault="00A77179" w:rsidP="000C00B2">
            <w:pPr>
              <w:jc w:val="right"/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0</w:t>
            </w:r>
          </w:p>
        </w:tc>
      </w:tr>
      <w:tr w:rsidR="00D7188C" w:rsidRPr="00D7188C" w14:paraId="432C958F" w14:textId="77777777" w:rsidTr="000C00B2">
        <w:tc>
          <w:tcPr>
            <w:tcW w:w="5845" w:type="dxa"/>
            <w:tcBorders>
              <w:left w:val="nil"/>
            </w:tcBorders>
          </w:tcPr>
          <w:p w14:paraId="1A42CE52" w14:textId="1A81F326" w:rsidR="00DD24C9" w:rsidRPr="00D7188C" w:rsidRDefault="00DD24C9" w:rsidP="000C00B2">
            <w:pPr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ICH+OXA+JNJ-1</w:t>
            </w:r>
            <w:r w:rsidR="00626D68" w:rsidRPr="00D7188C">
              <w:rPr>
                <w:rFonts w:ascii="Times New Roman" w:hAnsi="Times New Roman" w:cs="Times New Roman"/>
              </w:rPr>
              <w:t>0</w:t>
            </w:r>
            <w:r w:rsidRPr="00D7188C">
              <w:rPr>
                <w:rFonts w:ascii="Times New Roman" w:hAnsi="Times New Roman" w:cs="Times New Roman"/>
              </w:rPr>
              <w:t>397049 (n=6)</w:t>
            </w:r>
          </w:p>
        </w:tc>
        <w:tc>
          <w:tcPr>
            <w:tcW w:w="1530" w:type="dxa"/>
          </w:tcPr>
          <w:p w14:paraId="0FF1E8FF" w14:textId="5A16F959" w:rsidR="00DD24C9" w:rsidRPr="00D7188C" w:rsidRDefault="00A77179" w:rsidP="000C00B2">
            <w:pPr>
              <w:jc w:val="right"/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0 (0/6)</w:t>
            </w:r>
          </w:p>
        </w:tc>
        <w:tc>
          <w:tcPr>
            <w:tcW w:w="1255" w:type="dxa"/>
            <w:tcBorders>
              <w:right w:val="nil"/>
            </w:tcBorders>
          </w:tcPr>
          <w:p w14:paraId="4E8443DF" w14:textId="7F5B6E25" w:rsidR="00DD24C9" w:rsidRPr="00D7188C" w:rsidRDefault="00A77179" w:rsidP="000C00B2">
            <w:pPr>
              <w:jc w:val="right"/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0</w:t>
            </w:r>
          </w:p>
        </w:tc>
      </w:tr>
      <w:tr w:rsidR="00D7188C" w:rsidRPr="00D7188C" w14:paraId="0DEB56AA" w14:textId="77777777" w:rsidTr="000C00B2">
        <w:tc>
          <w:tcPr>
            <w:tcW w:w="5845" w:type="dxa"/>
            <w:tcBorders>
              <w:left w:val="nil"/>
            </w:tcBorders>
          </w:tcPr>
          <w:p w14:paraId="3FD4F576" w14:textId="77777777" w:rsidR="00FA7E88" w:rsidRPr="00D7188C" w:rsidRDefault="00FA7E88" w:rsidP="000C00B2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7A3246C1" w14:textId="30858E06" w:rsidR="00DD24C9" w:rsidRPr="00D7188C" w:rsidRDefault="00DD24C9" w:rsidP="000C00B2">
            <w:pPr>
              <w:rPr>
                <w:rFonts w:ascii="Times New Roman" w:hAnsi="Times New Roman" w:cs="Times New Roman"/>
                <w:b/>
                <w:bCs/>
              </w:rPr>
            </w:pPr>
            <w:r w:rsidRPr="00D7188C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530" w:type="dxa"/>
          </w:tcPr>
          <w:p w14:paraId="75D14D20" w14:textId="77777777" w:rsidR="00DD24C9" w:rsidRPr="00D7188C" w:rsidRDefault="00DD24C9" w:rsidP="000C00B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tcBorders>
              <w:right w:val="nil"/>
            </w:tcBorders>
          </w:tcPr>
          <w:p w14:paraId="7988BDEE" w14:textId="77777777" w:rsidR="00DD24C9" w:rsidRPr="00D7188C" w:rsidRDefault="00DD24C9" w:rsidP="000C00B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D7188C" w:rsidRPr="00D7188C" w14:paraId="282F7AE9" w14:textId="77777777" w:rsidTr="000C00B2">
        <w:tc>
          <w:tcPr>
            <w:tcW w:w="5845" w:type="dxa"/>
            <w:tcBorders>
              <w:left w:val="nil"/>
            </w:tcBorders>
          </w:tcPr>
          <w:p w14:paraId="09F31E6B" w14:textId="7E19A605" w:rsidR="00DD24C9" w:rsidRPr="00D7188C" w:rsidRDefault="00DD24C9" w:rsidP="000C00B2">
            <w:pPr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1530" w:type="dxa"/>
          </w:tcPr>
          <w:p w14:paraId="4EE2A44B" w14:textId="3E0AE73E" w:rsidR="00DD24C9" w:rsidRPr="00D7188C" w:rsidRDefault="00DD24C9" w:rsidP="000C00B2">
            <w:pPr>
              <w:jc w:val="right"/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0</w:t>
            </w:r>
            <w:r w:rsidR="00A77179" w:rsidRPr="00D7188C">
              <w:rPr>
                <w:rFonts w:ascii="Times New Roman" w:hAnsi="Times New Roman" w:cs="Times New Roman"/>
              </w:rPr>
              <w:t xml:space="preserve"> (0/</w:t>
            </w:r>
            <w:r w:rsidR="00672242" w:rsidRPr="00D7188C">
              <w:rPr>
                <w:rFonts w:ascii="Times New Roman" w:hAnsi="Times New Roman" w:cs="Times New Roman"/>
              </w:rPr>
              <w:t>40</w:t>
            </w:r>
            <w:r w:rsidR="00A77179" w:rsidRPr="00D718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5" w:type="dxa"/>
            <w:tcBorders>
              <w:right w:val="nil"/>
            </w:tcBorders>
          </w:tcPr>
          <w:p w14:paraId="67C5BEA4" w14:textId="33302E53" w:rsidR="00DD24C9" w:rsidRPr="00D7188C" w:rsidRDefault="00A77179" w:rsidP="000C00B2">
            <w:pPr>
              <w:jc w:val="right"/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 xml:space="preserve">0 </w:t>
            </w:r>
          </w:p>
        </w:tc>
      </w:tr>
      <w:tr w:rsidR="00D7188C" w:rsidRPr="00D7188C" w14:paraId="3C2009C1" w14:textId="77777777" w:rsidTr="000C00B2">
        <w:tc>
          <w:tcPr>
            <w:tcW w:w="5845" w:type="dxa"/>
            <w:tcBorders>
              <w:left w:val="nil"/>
              <w:bottom w:val="single" w:sz="4" w:space="0" w:color="auto"/>
            </w:tcBorders>
          </w:tcPr>
          <w:p w14:paraId="6C2F0914" w14:textId="476CF295" w:rsidR="00DD24C9" w:rsidRPr="00D7188C" w:rsidRDefault="00DD24C9" w:rsidP="000C00B2">
            <w:pPr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ICH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37C4118" w14:textId="716D5ED8" w:rsidR="00DD24C9" w:rsidRPr="00D7188C" w:rsidRDefault="00672242" w:rsidP="000C00B2">
            <w:pPr>
              <w:jc w:val="right"/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7.1</w:t>
            </w:r>
            <w:r w:rsidR="00A77179" w:rsidRPr="00D7188C">
              <w:rPr>
                <w:rFonts w:ascii="Times New Roman" w:hAnsi="Times New Roman" w:cs="Times New Roman"/>
              </w:rPr>
              <w:t>% (</w:t>
            </w:r>
            <w:r w:rsidRPr="00D7188C">
              <w:rPr>
                <w:rFonts w:ascii="Times New Roman" w:hAnsi="Times New Roman" w:cs="Times New Roman"/>
              </w:rPr>
              <w:t>10</w:t>
            </w:r>
            <w:r w:rsidR="00A77179" w:rsidRPr="00D7188C">
              <w:rPr>
                <w:rFonts w:ascii="Times New Roman" w:hAnsi="Times New Roman" w:cs="Times New Roman"/>
              </w:rPr>
              <w:t>/</w:t>
            </w:r>
            <w:r w:rsidRPr="00D7188C">
              <w:rPr>
                <w:rFonts w:ascii="Times New Roman" w:hAnsi="Times New Roman" w:cs="Times New Roman"/>
              </w:rPr>
              <w:t>140</w:t>
            </w:r>
            <w:r w:rsidR="00A77179" w:rsidRPr="00D718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5" w:type="dxa"/>
            <w:tcBorders>
              <w:bottom w:val="single" w:sz="4" w:space="0" w:color="auto"/>
              <w:right w:val="nil"/>
            </w:tcBorders>
          </w:tcPr>
          <w:p w14:paraId="30DA273D" w14:textId="5A6DE684" w:rsidR="00DD24C9" w:rsidRPr="00D7188C" w:rsidRDefault="00A77179" w:rsidP="000C00B2">
            <w:pPr>
              <w:jc w:val="right"/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5</w:t>
            </w:r>
          </w:p>
        </w:tc>
      </w:tr>
    </w:tbl>
    <w:p w14:paraId="4359B16F" w14:textId="36BF4814" w:rsidR="00B3017F" w:rsidRPr="00D7188C" w:rsidRDefault="000C00B2">
      <w:pPr>
        <w:rPr>
          <w:rFonts w:ascii="Times New Roman" w:hAnsi="Times New Roman" w:cs="Times New Roman"/>
          <w:b/>
          <w:bCs/>
        </w:rPr>
      </w:pPr>
      <w:r w:rsidRPr="00D7188C">
        <w:rPr>
          <w:rFonts w:ascii="Times New Roman" w:hAnsi="Times New Roman" w:cs="Times New Roman"/>
          <w:b/>
          <w:bCs/>
        </w:rPr>
        <w:t xml:space="preserve">Table S1 </w:t>
      </w:r>
      <w:r w:rsidR="00A71E6D" w:rsidRPr="00D7188C">
        <w:rPr>
          <w:rFonts w:ascii="Times New Roman" w:hAnsi="Times New Roman" w:cs="Times New Roman"/>
          <w:b/>
          <w:bCs/>
        </w:rPr>
        <w:t xml:space="preserve">Animal </w:t>
      </w:r>
      <w:r w:rsidRPr="00D7188C">
        <w:rPr>
          <w:rFonts w:ascii="Times New Roman" w:hAnsi="Times New Roman" w:cs="Times New Roman"/>
          <w:b/>
          <w:bCs/>
        </w:rPr>
        <w:t>Group</w:t>
      </w:r>
      <w:r w:rsidR="00A71E6D" w:rsidRPr="00D7188C">
        <w:rPr>
          <w:rFonts w:ascii="Times New Roman" w:hAnsi="Times New Roman" w:cs="Times New Roman"/>
          <w:b/>
          <w:bCs/>
        </w:rPr>
        <w:t xml:space="preserve">s </w:t>
      </w:r>
      <w:r w:rsidRPr="00D7188C">
        <w:rPr>
          <w:rFonts w:ascii="Times New Roman" w:hAnsi="Times New Roman" w:cs="Times New Roman"/>
          <w:b/>
          <w:bCs/>
        </w:rPr>
        <w:t xml:space="preserve">and </w:t>
      </w:r>
      <w:r w:rsidR="00A71E6D" w:rsidRPr="00D7188C">
        <w:rPr>
          <w:rFonts w:ascii="Times New Roman" w:hAnsi="Times New Roman" w:cs="Times New Roman"/>
          <w:b/>
          <w:bCs/>
        </w:rPr>
        <w:t xml:space="preserve">Number </w:t>
      </w:r>
      <w:r w:rsidRPr="00D7188C">
        <w:rPr>
          <w:rFonts w:ascii="Times New Roman" w:hAnsi="Times New Roman" w:cs="Times New Roman"/>
          <w:b/>
          <w:bCs/>
        </w:rPr>
        <w:t>of Mice</w:t>
      </w:r>
      <w:r w:rsidR="00A71E6D" w:rsidRPr="00D7188C">
        <w:rPr>
          <w:rFonts w:ascii="Times New Roman" w:hAnsi="Times New Roman" w:cs="Times New Roman"/>
          <w:b/>
          <w:bCs/>
        </w:rPr>
        <w:t xml:space="preserve"> Used in the Study</w:t>
      </w:r>
    </w:p>
    <w:p w14:paraId="4EEB7431" w14:textId="65BFEF82" w:rsidR="00800222" w:rsidRPr="00D7188C" w:rsidRDefault="000C00B2">
      <w:pPr>
        <w:rPr>
          <w:rFonts w:ascii="Times New Roman" w:hAnsi="Times New Roman" w:cs="Times New Roman"/>
        </w:rPr>
      </w:pPr>
      <w:r w:rsidRPr="00D7188C">
        <w:rPr>
          <w:rFonts w:ascii="Times New Roman" w:hAnsi="Times New Roman" w:cs="Times New Roman"/>
        </w:rPr>
        <w:t>*OXA-60 ng/ul was the optimal dose and then selected for the following studies.</w:t>
      </w:r>
    </w:p>
    <w:p w14:paraId="0F542D9D" w14:textId="443B4802" w:rsidR="00800222" w:rsidRPr="00D7188C" w:rsidRDefault="00800222">
      <w:pPr>
        <w:rPr>
          <w:rFonts w:ascii="Times New Roman" w:hAnsi="Times New Roman" w:cs="Times New Roman"/>
        </w:rPr>
      </w:pPr>
      <w:r w:rsidRPr="00D7188C">
        <w:rPr>
          <w:rFonts w:ascii="Times New Roman" w:hAnsi="Times New Roman" w:cs="Times New Roman"/>
        </w:rPr>
        <w:t xml:space="preserve">A total of </w:t>
      </w:r>
      <w:r w:rsidR="00A516A9" w:rsidRPr="00A7287C">
        <w:rPr>
          <w:rFonts w:ascii="Times New Roman" w:hAnsi="Times New Roman" w:cs="Times New Roman"/>
          <w:bCs/>
        </w:rPr>
        <w:t>180</w:t>
      </w:r>
      <w:r w:rsidRPr="00A7287C">
        <w:rPr>
          <w:rFonts w:ascii="Times New Roman" w:hAnsi="Times New Roman" w:cs="Times New Roman"/>
          <w:bCs/>
        </w:rPr>
        <w:t xml:space="preserve"> mice</w:t>
      </w:r>
      <w:r w:rsidRPr="00D7188C">
        <w:rPr>
          <w:rFonts w:ascii="Times New Roman" w:hAnsi="Times New Roman" w:cs="Times New Roman"/>
        </w:rPr>
        <w:t xml:space="preserve"> were used: </w:t>
      </w:r>
      <w:r w:rsidR="00A516A9" w:rsidRPr="00A7287C">
        <w:rPr>
          <w:rFonts w:ascii="Times New Roman" w:hAnsi="Times New Roman" w:cs="Times New Roman"/>
          <w:bCs/>
        </w:rPr>
        <w:t>40</w:t>
      </w:r>
      <w:r w:rsidR="00672242" w:rsidRPr="00A7287C">
        <w:rPr>
          <w:rFonts w:ascii="Times New Roman" w:hAnsi="Times New Roman" w:cs="Times New Roman"/>
          <w:bCs/>
        </w:rPr>
        <w:t xml:space="preserve"> </w:t>
      </w:r>
      <w:r w:rsidRPr="00D7188C">
        <w:rPr>
          <w:rFonts w:ascii="Times New Roman" w:hAnsi="Times New Roman" w:cs="Times New Roman"/>
        </w:rPr>
        <w:t xml:space="preserve">in sham group, </w:t>
      </w:r>
      <w:r w:rsidRPr="00A7287C">
        <w:rPr>
          <w:rFonts w:ascii="Times New Roman" w:hAnsi="Times New Roman" w:cs="Times New Roman"/>
          <w:bCs/>
        </w:rPr>
        <w:t>1</w:t>
      </w:r>
      <w:r w:rsidR="00672242" w:rsidRPr="00A7287C">
        <w:rPr>
          <w:rFonts w:ascii="Times New Roman" w:hAnsi="Times New Roman" w:cs="Times New Roman"/>
          <w:bCs/>
        </w:rPr>
        <w:t>40</w:t>
      </w:r>
      <w:r w:rsidRPr="00D7188C">
        <w:rPr>
          <w:rFonts w:ascii="Times New Roman" w:hAnsi="Times New Roman" w:cs="Times New Roman"/>
        </w:rPr>
        <w:t xml:space="preserve"> in ICH group</w:t>
      </w:r>
      <w:r w:rsidR="00A516A9" w:rsidRPr="00D7188C">
        <w:rPr>
          <w:rFonts w:ascii="Times New Roman" w:hAnsi="Times New Roman" w:cs="Times New Roman"/>
        </w:rPr>
        <w:t>. Additionally,</w:t>
      </w:r>
      <w:r w:rsidRPr="00D7188C">
        <w:rPr>
          <w:rFonts w:ascii="Times New Roman" w:hAnsi="Times New Roman" w:cs="Times New Roman"/>
        </w:rPr>
        <w:t xml:space="preserve"> </w:t>
      </w:r>
      <w:r w:rsidRPr="00A7287C">
        <w:rPr>
          <w:rFonts w:ascii="Times New Roman" w:hAnsi="Times New Roman" w:cs="Times New Roman"/>
          <w:bCs/>
        </w:rPr>
        <w:t>5</w:t>
      </w:r>
      <w:r w:rsidRPr="00D7188C">
        <w:rPr>
          <w:rFonts w:ascii="Times New Roman" w:hAnsi="Times New Roman" w:cs="Times New Roman"/>
        </w:rPr>
        <w:t xml:space="preserve"> </w:t>
      </w:r>
      <w:r w:rsidR="00A516A9" w:rsidRPr="00D7188C">
        <w:rPr>
          <w:rFonts w:ascii="Times New Roman" w:hAnsi="Times New Roman" w:cs="Times New Roman"/>
        </w:rPr>
        <w:t xml:space="preserve">mice </w:t>
      </w:r>
      <w:r w:rsidRPr="00D7188C">
        <w:rPr>
          <w:rFonts w:ascii="Times New Roman" w:hAnsi="Times New Roman" w:cs="Times New Roman"/>
        </w:rPr>
        <w:t>were excluded because of fail</w:t>
      </w:r>
      <w:r w:rsidR="00A516A9" w:rsidRPr="00D7188C">
        <w:rPr>
          <w:rFonts w:ascii="Times New Roman" w:hAnsi="Times New Roman" w:cs="Times New Roman"/>
        </w:rPr>
        <w:t xml:space="preserve">ure to </w:t>
      </w:r>
      <w:r w:rsidRPr="00D7188C">
        <w:rPr>
          <w:rFonts w:ascii="Times New Roman" w:hAnsi="Times New Roman" w:cs="Times New Roman"/>
        </w:rPr>
        <w:t>establish</w:t>
      </w:r>
      <w:r w:rsidR="00A516A9" w:rsidRPr="00D7188C">
        <w:rPr>
          <w:rFonts w:ascii="Times New Roman" w:hAnsi="Times New Roman" w:cs="Times New Roman"/>
        </w:rPr>
        <w:t xml:space="preserve"> </w:t>
      </w:r>
      <w:r w:rsidRPr="00D7188C">
        <w:rPr>
          <w:rFonts w:ascii="Times New Roman" w:hAnsi="Times New Roman" w:cs="Times New Roman"/>
        </w:rPr>
        <w:t xml:space="preserve">the </w:t>
      </w:r>
      <w:r w:rsidR="00A516A9" w:rsidRPr="00D7188C">
        <w:rPr>
          <w:rFonts w:ascii="Times New Roman" w:hAnsi="Times New Roman" w:cs="Times New Roman"/>
        </w:rPr>
        <w:t xml:space="preserve">ICH </w:t>
      </w:r>
      <w:r w:rsidRPr="00D7188C">
        <w:rPr>
          <w:rFonts w:ascii="Times New Roman" w:hAnsi="Times New Roman" w:cs="Times New Roman"/>
        </w:rPr>
        <w:t>model.</w:t>
      </w:r>
    </w:p>
    <w:p w14:paraId="763AF2EA" w14:textId="726EB4C4" w:rsidR="00672242" w:rsidRPr="00D7188C" w:rsidRDefault="00672242">
      <w:pPr>
        <w:rPr>
          <w:rFonts w:ascii="Times New Roman" w:hAnsi="Times New Roman" w:cs="Times New Roman"/>
        </w:rPr>
      </w:pPr>
      <w:r w:rsidRPr="00D7188C">
        <w:rPr>
          <w:rFonts w:ascii="Times New Roman" w:hAnsi="Times New Roman" w:cs="Times New Roman"/>
        </w:rPr>
        <w:t xml:space="preserve">In </w:t>
      </w:r>
      <w:r w:rsidRPr="00D7188C">
        <w:rPr>
          <w:rFonts w:ascii="Times New Roman" w:hAnsi="Times New Roman" w:cs="Times New Roman"/>
          <w:b/>
        </w:rPr>
        <w:t xml:space="preserve">Experiment 3, </w:t>
      </w:r>
      <w:r w:rsidRPr="00D7188C">
        <w:rPr>
          <w:rFonts w:ascii="Times New Roman" w:hAnsi="Times New Roman" w:cs="Times New Roman"/>
          <w:bCs/>
        </w:rPr>
        <w:t>20 mice w</w:t>
      </w:r>
      <w:r w:rsidR="00923140" w:rsidRPr="00D7188C">
        <w:rPr>
          <w:rFonts w:ascii="Times New Roman" w:hAnsi="Times New Roman" w:cs="Times New Roman"/>
          <w:bCs/>
        </w:rPr>
        <w:t>ere</w:t>
      </w:r>
      <w:r w:rsidRPr="00D7188C">
        <w:rPr>
          <w:rFonts w:ascii="Times New Roman" w:hAnsi="Times New Roman" w:cs="Times New Roman"/>
          <w:bCs/>
        </w:rPr>
        <w:t xml:space="preserve"> added for </w:t>
      </w:r>
      <w:r w:rsidR="00923140" w:rsidRPr="00D7188C">
        <w:rPr>
          <w:rFonts w:ascii="Times New Roman" w:hAnsi="Times New Roman" w:cs="Times New Roman"/>
          <w:bCs/>
        </w:rPr>
        <w:t>ELISA test: 6 in sham group, 7 in vehicle group and 7 in ICH + OXA group.</w:t>
      </w:r>
    </w:p>
    <w:sectPr w:rsidR="00672242" w:rsidRPr="00D7188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18292A" w14:textId="77777777" w:rsidR="0025348F" w:rsidRDefault="0025348F" w:rsidP="0011364B">
      <w:pPr>
        <w:spacing w:after="0" w:line="240" w:lineRule="auto"/>
      </w:pPr>
      <w:r>
        <w:separator/>
      </w:r>
    </w:p>
  </w:endnote>
  <w:endnote w:type="continuationSeparator" w:id="0">
    <w:p w14:paraId="07C10C4F" w14:textId="77777777" w:rsidR="0025348F" w:rsidRDefault="0025348F" w:rsidP="001136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等线">
    <w:charset w:val="88"/>
    <w:family w:val="auto"/>
    <w:pitch w:val="variable"/>
    <w:sig w:usb0="A00002BF" w:usb1="38CF7CFA" w:usb2="00000016" w:usb3="00000000" w:csb0="001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8"/>
    <w:family w:val="auto"/>
    <w:pitch w:val="variable"/>
    <w:sig w:usb0="A00002BF" w:usb1="38CF7CFA" w:usb2="00000016" w:usb3="00000000" w:csb0="001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8FA7AA" w14:textId="77777777" w:rsidR="0025348F" w:rsidRDefault="0025348F" w:rsidP="0011364B">
      <w:pPr>
        <w:spacing w:after="0" w:line="240" w:lineRule="auto"/>
      </w:pPr>
      <w:r>
        <w:separator/>
      </w:r>
    </w:p>
  </w:footnote>
  <w:footnote w:type="continuationSeparator" w:id="0">
    <w:p w14:paraId="739CE61A" w14:textId="77777777" w:rsidR="0025348F" w:rsidRDefault="0025348F" w:rsidP="001136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1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7D82"/>
    <w:rsid w:val="000A232F"/>
    <w:rsid w:val="000C00B2"/>
    <w:rsid w:val="0011364B"/>
    <w:rsid w:val="0025348F"/>
    <w:rsid w:val="004D5475"/>
    <w:rsid w:val="00513743"/>
    <w:rsid w:val="00626D68"/>
    <w:rsid w:val="00672242"/>
    <w:rsid w:val="006D189B"/>
    <w:rsid w:val="006F0F7A"/>
    <w:rsid w:val="00711F3C"/>
    <w:rsid w:val="00800222"/>
    <w:rsid w:val="008429C5"/>
    <w:rsid w:val="00846E1D"/>
    <w:rsid w:val="0085140C"/>
    <w:rsid w:val="00923140"/>
    <w:rsid w:val="00964774"/>
    <w:rsid w:val="00976ECE"/>
    <w:rsid w:val="009A53C6"/>
    <w:rsid w:val="00A1792F"/>
    <w:rsid w:val="00A26AD8"/>
    <w:rsid w:val="00A516A9"/>
    <w:rsid w:val="00A71E6D"/>
    <w:rsid w:val="00A7287C"/>
    <w:rsid w:val="00A77179"/>
    <w:rsid w:val="00B13D4A"/>
    <w:rsid w:val="00B3017F"/>
    <w:rsid w:val="00BC6AAB"/>
    <w:rsid w:val="00D24082"/>
    <w:rsid w:val="00D7188C"/>
    <w:rsid w:val="00DD24C9"/>
    <w:rsid w:val="00F84785"/>
    <w:rsid w:val="00F87D82"/>
    <w:rsid w:val="00FA7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BA084E"/>
  <w15:docId w15:val="{32C3506D-08FE-499C-ACE4-D963184F7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29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136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1364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1364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1364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287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87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872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9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8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0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8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L</dc:creator>
  <cp:keywords/>
  <dc:description/>
  <cp:lastModifiedBy>Microsoft Office User</cp:lastModifiedBy>
  <cp:revision>2</cp:revision>
  <dcterms:created xsi:type="dcterms:W3CDTF">2020-05-08T18:36:00Z</dcterms:created>
  <dcterms:modified xsi:type="dcterms:W3CDTF">2020-05-08T18:36:00Z</dcterms:modified>
</cp:coreProperties>
</file>